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</w:pPr>
      <w:r>
        <w:rPr>
          <w:b/>
          <w:bCs/>
          <w:sz w:val="24"/>
        </w:rPr>
        <w:t xml:space="preserve">Table. S1 Groups and the number of ITS in complete genome of </w:t>
      </w:r>
      <w:r>
        <w:rPr>
          <w:b/>
          <w:bCs/>
          <w:i/>
          <w:iCs/>
          <w:sz w:val="24"/>
        </w:rPr>
        <w:t>Pseudomonas.</w:t>
      </w:r>
    </w:p>
    <w:tbl>
      <w:tblPr>
        <w:tblStyle w:val="4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2811"/>
        <w:gridCol w:w="864"/>
        <w:gridCol w:w="848"/>
        <w:gridCol w:w="14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5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r>
              <w:t>Species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r>
              <w:t>Strain</w:t>
            </w:r>
          </w:p>
        </w:tc>
        <w:tc>
          <w:tcPr>
            <w:tcW w:w="198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Number of ITS</w:t>
            </w:r>
          </w:p>
        </w:tc>
        <w:tc>
          <w:tcPr>
            <w:tcW w:w="156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r>
              <w:t>GeneB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/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/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eastAsia="宋体"/>
                <w:vertAlign w:val="superscript"/>
                <w:lang w:val="en-US" w:eastAsia="zh-CN"/>
              </w:rPr>
            </w:pPr>
            <w:r>
              <w:rPr>
                <w:rFonts w:hint="eastAsia"/>
              </w:rPr>
              <w:t>I</w:t>
            </w:r>
            <w:r>
              <w:t>A</w:t>
            </w:r>
            <w:r>
              <w:rPr>
                <w:rFonts w:hint="eastAsia"/>
                <w:vertAlign w:val="superscript"/>
                <w:lang w:val="en-US" w:eastAsia="zh-CN"/>
              </w:rPr>
              <w:t>a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eastAsia="宋体"/>
                <w:vertAlign w:val="superscript"/>
                <w:lang w:val="en-US" w:eastAsia="zh-CN"/>
              </w:rPr>
            </w:pPr>
            <w:r>
              <w:rPr>
                <w:rFonts w:hint="eastAsia"/>
              </w:rPr>
              <w:t>N</w:t>
            </w:r>
            <w:r>
              <w:rPr>
                <w:rFonts w:hint="eastAsia"/>
                <w:vertAlign w:val="superscript"/>
                <w:lang w:val="en-US" w:eastAsia="zh-CN"/>
              </w:rPr>
              <w:t>b</w:t>
            </w:r>
          </w:p>
        </w:tc>
        <w:tc>
          <w:tcPr>
            <w:tcW w:w="156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P. aeruginosa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arb01 6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1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F2203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206··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F3065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8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F967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2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5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FRD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05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IOMTU 13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AP017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M3735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88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NCGM190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AP0146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PA1RG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2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T6326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88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VA-13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3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alcaligene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NEB 58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CP01478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i/>
                <w:iCs/>
              </w:rPr>
            </w:pPr>
            <w:r>
              <w:rPr>
                <w:i/>
                <w:iCs/>
              </w:rPr>
              <w:t>P. alcaliphila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JAB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616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i/>
                <w:iCs/>
              </w:rPr>
            </w:pPr>
            <w:r>
              <w:rPr>
                <w:i/>
                <w:iCs/>
              </w:rPr>
              <w:t>P. alkylphenolica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KL2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904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i/>
                <w:iCs/>
              </w:rPr>
            </w:pPr>
            <w:r>
              <w:rPr>
                <w:i/>
                <w:iCs/>
              </w:rPr>
              <w:t>P. amygdali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R1524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2655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ATCC 1152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4280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NM0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2035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i/>
                <w:iCs/>
              </w:rPr>
            </w:pPr>
            <w:r>
              <w:rPr>
                <w:i/>
                <w:iCs/>
              </w:rPr>
              <w:t>P. antarctica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PAMC 2749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560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i/>
                <w:iCs/>
              </w:rPr>
            </w:pPr>
            <w:r>
              <w:rPr>
                <w:i/>
                <w:iCs/>
              </w:rPr>
              <w:t>P. asturiensis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C152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4726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i/>
                <w:iCs/>
              </w:rPr>
            </w:pPr>
            <w:r>
              <w:rPr>
                <w:i/>
                <w:iCs/>
              </w:rPr>
              <w:t>P. avellanae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R2leaf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2656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i/>
                <w:iCs/>
              </w:rPr>
            </w:pPr>
            <w:r>
              <w:rPr>
                <w:i/>
                <w:iCs/>
              </w:rPr>
              <w:t>P. azotoformans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S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454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P45A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4123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i/>
                <w:iCs/>
              </w:rPr>
            </w:pPr>
            <w:r>
              <w:rPr>
                <w:i/>
                <w:iCs/>
              </w:rPr>
              <w:t>P. balearica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EC2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4585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i/>
                <w:iCs/>
              </w:rPr>
            </w:pPr>
            <w:r>
              <w:rPr>
                <w:i/>
                <w:iCs/>
              </w:rPr>
              <w:t>P. brassicacearum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DF4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741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LBUM30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268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NFM4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258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chlororaphi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PA2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869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Lzh-T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2530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UFB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102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JD3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929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P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2771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DSM 5008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2771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ZJU6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2765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P. cichorii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JBC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703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citronelloli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P3B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415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P. coronafaciens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X-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5026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B1900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4644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1_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4603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corrugata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RM1-1-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426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cremoricolorata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ND0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945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denitrifican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BG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4362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entomophila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125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3433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fluorescen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UK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889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fragi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P1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386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DBC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CP02198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frederiksbergensi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AS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831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ERDD5:0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788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fulva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FDAARGOS_16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402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12-X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272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granadensi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LMG 2794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LT62977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guangdongensi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CCTCC 201202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LT62978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knackmussii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B1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HG32295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koreensi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D2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494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BS365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LT62968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kribbensi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6-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2960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libanensi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DMSP-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3442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lundensi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AU104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768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lurida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MYb1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2327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mandelii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JR-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596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mendocina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MAE1-K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2364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NEB69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CP02765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monteilii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USDA-ARS-USMARC-5671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399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B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CP02256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numPr>
                <w:ilvl w:val="0"/>
                <w:numId w:val="1"/>
              </w:num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mosselii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BS01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2329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nitroreducen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HBP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4914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orientali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F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804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P. oryzihabitans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USDA-ARS-USMARC-5651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398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otitidi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MrB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AP02264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P. parafulva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CRS01-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974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PRS09-1128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CP01995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pelagia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Kongs-6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3311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plecoglossicida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XSDHY-P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3114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poae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CAP-201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3453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protegen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H7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318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seudoalcaligene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ECT 534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HG91682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psychrophila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KM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4904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psychrotoleran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PRS08-1130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875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P. putida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DLL-E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762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JBC1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CP02969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AA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CP01884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P. resinovorans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NBRC 10655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AP01306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 rhizosphaerae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DSM 1629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953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savastanoi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NCPPB 333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874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1448A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005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silesiensi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A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487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simiae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PCL175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089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soli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SJ1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936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stutzeri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CGMCC 1.18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0288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KGS-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CP01804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synxantha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LBUM22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1117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syringae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inb91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2464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NZ-4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700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LMG509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2849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ATCC 1085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318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ES432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4726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PP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3407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Pss909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2656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B13-20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987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triviali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IHBB74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150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umsongensis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CY-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5148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veronii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R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842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versuta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L10.1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267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.yamanorum 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color w:val="000000"/>
              </w:rPr>
              <w:t>LBUM63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r>
              <w:t>CP012400.2</w:t>
            </w:r>
          </w:p>
        </w:tc>
      </w:tr>
    </w:tbl>
    <w:p>
      <w:pPr>
        <w:widowControl/>
        <w:tabs>
          <w:tab w:val="left" w:pos="2160"/>
        </w:tabs>
        <w:spacing w:after="160" w:line="480" w:lineRule="auto"/>
        <w:jc w:val="left"/>
        <w:rPr>
          <w:rFonts w:hint="default" w:eastAsia="等线"/>
          <w:kern w:val="0"/>
          <w:sz w:val="24"/>
          <w:lang w:val="en-US" w:eastAsia="zh-CN"/>
        </w:rPr>
      </w:pPr>
      <w:r>
        <w:rPr>
          <w:rFonts w:hint="eastAsia" w:eastAsia="等线"/>
          <w:kern w:val="0"/>
          <w:sz w:val="24"/>
          <w:lang w:val="en-US" w:eastAsia="zh-CN"/>
        </w:rPr>
        <w:t xml:space="preserve">a, </w:t>
      </w:r>
      <w:r>
        <w:rPr>
          <w:rFonts w:ascii="Times New Roman" w:hAnsi="Times New Roman"/>
          <w:sz w:val="24"/>
          <w:szCs w:val="24"/>
        </w:rPr>
        <w:t>ITS without tDNA</w:t>
      </w:r>
      <w:r>
        <w:rPr>
          <w:rFonts w:eastAsia="等线"/>
          <w:kern w:val="0"/>
          <w:sz w:val="24"/>
        </w:rPr>
        <w:tab/>
      </w:r>
      <w:r>
        <w:rPr>
          <w:rFonts w:hint="eastAsia" w:eastAsia="等线"/>
          <w:kern w:val="0"/>
          <w:sz w:val="24"/>
          <w:lang w:val="en-US" w:eastAsia="zh-CN"/>
        </w:rPr>
        <w:t xml:space="preserve">b, </w:t>
      </w:r>
      <w:r>
        <w:rPr>
          <w:rFonts w:ascii="Times New Roman" w:hAnsi="Times New Roman"/>
          <w:sz w:val="24"/>
          <w:szCs w:val="24"/>
        </w:rPr>
        <w:t>ITS contains tDNA</w:t>
      </w:r>
      <w:r>
        <w:rPr>
          <w:rFonts w:ascii="Times New Roman" w:hAnsi="Times New Roman"/>
          <w:sz w:val="24"/>
          <w:szCs w:val="24"/>
          <w:vertAlign w:val="superscript"/>
        </w:rPr>
        <w:t>Ile</w:t>
      </w:r>
      <w:r>
        <w:rPr>
          <w:rFonts w:ascii="Times New Roman" w:hAnsi="Times New Roman"/>
          <w:sz w:val="24"/>
          <w:szCs w:val="24"/>
        </w:rPr>
        <w:t xml:space="preserve"> and tDNA</w:t>
      </w:r>
      <w:r>
        <w:rPr>
          <w:rFonts w:ascii="Times New Roman" w:hAnsi="Times New Roman"/>
          <w:sz w:val="24"/>
          <w:szCs w:val="24"/>
          <w:vertAlign w:val="superscript"/>
        </w:rPr>
        <w:t>Ala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A999F80"/>
    <w:multiLevelType w:val="singleLevel"/>
    <w:tmpl w:val="9A999F80"/>
    <w:lvl w:ilvl="0" w:tentative="0">
      <w:start w:val="16"/>
      <w:numFmt w:val="upperLetter"/>
      <w:suff w:val="space"/>
      <w:lvlText w:val="%1."/>
      <w:lvlJc w:val="left"/>
      <w:pPr>
        <w:ind w:left="0" w:firstLine="0"/>
      </w:pPr>
    </w:lvl>
  </w:abstractNum>
  <w:num w:numId="1">
    <w:abstractNumId w:val="0"/>
    <w:lvlOverride w:ilvl="0">
      <w:startOverride w:val="16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3DF"/>
    <w:rsid w:val="004353DF"/>
    <w:rsid w:val="00544300"/>
    <w:rsid w:val="00602510"/>
    <w:rsid w:val="00B32157"/>
    <w:rsid w:val="00BA42C2"/>
    <w:rsid w:val="00DD184F"/>
    <w:rsid w:val="1E1232C3"/>
    <w:rsid w:val="4023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1881</Words>
  <Characters>10722</Characters>
  <Lines>89</Lines>
  <Paragraphs>25</Paragraphs>
  <TotalTime>0</TotalTime>
  <ScaleCrop>false</ScaleCrop>
  <LinksUpToDate>false</LinksUpToDate>
  <CharactersWithSpaces>12578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12:31:00Z</dcterms:created>
  <dc:creator>树钎</dc:creator>
  <cp:lastModifiedBy>胡树钎</cp:lastModifiedBy>
  <dcterms:modified xsi:type="dcterms:W3CDTF">2022-05-29T02:04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